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95300</wp:posOffset>
            </wp:positionV>
            <wp:extent cx="5485765" cy="6738620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6738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Additional file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7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: Figure S3.</w:t>
      </w:r>
    </w:p>
    <w:p>
      <w:pPr>
        <w:pStyle w:val="Normal"/>
        <w:spacing w:lineRule="auto" w:line="480" w:before="156" w:after="0"/>
        <w:rPr/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>Figure S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3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. miR-21 inhibitor suppresses stem cell-like properties of gastric cancer cells. a miR-21 block inhibits microsphere formation rate in MKN45 gastric cancer cells. Microsphere formation rate was detected by serum-free culture(upper panel)and quantified (lower panel) inMKN45cells transfected with miR-21 inhibitor(miR-21i) and negative control (Ctrli). b miR-21 inhibition decreases drug resistance in MKN45 cells. Cell viability in miR-21 silencing cells (miR-21i) and control cells (Ctrli) treated with different doses of EPI for 48 hours was determinated with CCK-8. c miR-21 inhibition suppresses migration potential in MKN45 cells. Migration ability of cells was detected by Transwell Assay, and then photographed (upper pane) and quantified (lower panel). d miR-21block was confirmed in MKN45 cells after transfected with miR-21 inhibitor.Fold change of miR-21 in miR-21 silencing cells (miR-21i) and control cells (Ctrli) was analyzed by QRT-PCR. e miR-21 block suppresses the expression of stem cell markers in MKN45 cells. The expression of stem cell markers and known miR-21 target and down-stream genes (PTEN-AKT, P53) in the cell lysis was analyzed by Western blot. Error bars in all panels represent the mean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±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SD (*P &lt; 0.05, **P &lt; 0.01as compared with control).</w:t>
      </w:r>
    </w:p>
    <w:p>
      <w:pPr>
        <w:pStyle w:val="Normal"/>
        <w:autoSpaceDE w:val="false"/>
        <w:rPr>
          <w:rFonts w:ascii="Times New Roman" w:hAnsi="Times New Roman" w:cs="Times New Roman"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Calibri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0:09:00Z</dcterms:created>
  <dc:creator>User</dc:creator>
  <dc:description/>
  <cp:keywords/>
  <dc:language>en-US</dc:language>
  <cp:lastModifiedBy>User</cp:lastModifiedBy>
  <dcterms:modified xsi:type="dcterms:W3CDTF">2016-09-06T10:11:00Z</dcterms:modified>
  <cp:revision>2</cp:revision>
  <dc:subject/>
  <dc:title/>
</cp:coreProperties>
</file>